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 xml:space="preserve">S1. </w:t>
      </w:r>
      <w:r>
        <w:rPr>
          <w:rFonts w:cs="Times New Roman" w:ascii="Times New Roman" w:hAnsi="Times New Roman"/>
          <w:sz w:val="24"/>
          <w:szCs w:val="24"/>
        </w:rPr>
        <w:t>Descriptive Statistics for Participants’ Categorical Variables for Year 2018/2016</w:t>
      </w:r>
      <w:r>
        <w:rPr/>
        <w:t xml:space="preserve"> 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2254"/>
        <w:gridCol w:w="2254"/>
      </w:tblGrid>
      <w:tr>
        <w:trPr>
          <w:trHeight w:val="284" w:hRule="exact"/>
        </w:trPr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unt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rcentage (%)</w:t>
            </w:r>
          </w:p>
        </w:tc>
      </w:tr>
      <w:tr>
        <w:trPr>
          <w:trHeight w:val="284" w:hRule="exact"/>
        </w:trPr>
        <w:tc>
          <w:tcPr>
            <w:tcW w:w="4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orbidit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f Diabetes (in 2018)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nc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95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3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N</w:t>
            </w:r>
            <w:r>
              <w:rPr>
                <w:rFonts w:cs="Arial" w:ascii="Open Sans;Times New Roman" w:hAnsi="Open Sans;Times New Roman"/>
                <w:color w:val="1C1D1E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3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5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Y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9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4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Y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rt Diseas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06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7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N</w:t>
            </w:r>
            <w:r>
              <w:rPr>
                <w:rFonts w:cs="Arial" w:ascii="Open Sans;Times New Roman" w:hAnsi="Open Sans;Times New Roman"/>
                <w:color w:val="1C1D1E"/>
                <w:kern w:val="0"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16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4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Y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8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0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Y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7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n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iseas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66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6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N</w:t>
            </w:r>
            <w:r>
              <w:rPr>
                <w:rFonts w:cs="Arial" w:ascii="Open Sans;Times New Roman" w:hAnsi="Open Sans;Times New Roman"/>
                <w:color w:val="1C1D1E"/>
                <w:kern w:val="0"/>
                <w:sz w:val="24"/>
                <w:szCs w:val="24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58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0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Y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8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Y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in 2016 Hereafter)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ementary or Below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82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9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unior High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0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0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ni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77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7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llege or Abov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4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70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4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57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6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riag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3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.8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parated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12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9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vorced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n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61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2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stant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2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9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holic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5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1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uddhist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1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1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n-Buddhist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idential Typ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artment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0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8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2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2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ba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g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71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1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ba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all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71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0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85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9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ents Aliv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ther &amp; Moth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0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th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6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n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02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5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 Insuranc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car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45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.9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2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onomic Activity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26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7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01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3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jective Health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ry Good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2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8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ddl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ither Good n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or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09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4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o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6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9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ry Poo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8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2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08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9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m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45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7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4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rink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72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1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m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6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9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19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0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jective Class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-A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-B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ddle-A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1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ddle-B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1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6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-A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26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6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-B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8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betes Miletus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38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6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89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4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ncer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2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8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.8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rt Diseas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0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7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0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ntal Disease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3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9 </w:t>
            </w:r>
          </w:p>
        </w:tc>
      </w:tr>
      <w:tr>
        <w:trPr>
          <w:trHeight w:val="284" w:hRule="exact"/>
        </w:trPr>
        <w:tc>
          <w:tcPr>
            <w:tcW w:w="4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54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.1 </w:t>
            </w:r>
          </w:p>
        </w:tc>
      </w:tr>
      <w:tr>
        <w:trPr>
          <w:trHeight w:val="284" w:hRule="exact"/>
        </w:trPr>
        <w:tc>
          <w:tcPr>
            <w:tcW w:w="4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099"/>
        <w:gridCol w:w="2487"/>
        <w:gridCol w:w="2487"/>
        <w:gridCol w:w="2487"/>
      </w:tblGrid>
      <w:tr>
        <w:trPr/>
        <w:tc>
          <w:tcPr>
            <w:tcW w:w="45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a 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>NN for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Diabetes Milieus No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Cancer No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  <w:vertAlign w:val="superscript"/>
              </w:rPr>
            </w:pPr>
            <w:r>
              <w:rPr>
                <w:rFonts w:cs="Arial" w:ascii="Open Sans;Times New Roman" w:hAnsi="Open Sans;Times New Roman"/>
                <w:color w:val="1C1D1E"/>
                <w:kern w:val="0"/>
                <w:sz w:val="21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>YN for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Diabetes Milieus Yes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Cancer No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Open Sans;Times New Roman" w:hAnsi="Open Sans;Times New Roman" w:cs="Arial"/>
                <w:color w:val="1C1D1E"/>
                <w:kern w:val="0"/>
                <w:sz w:val="21"/>
                <w:szCs w:val="21"/>
                <w:vertAlign w:val="superscript"/>
              </w:rPr>
            </w:pPr>
            <w:r>
              <w:rPr>
                <w:rFonts w:cs="Arial" w:ascii="Open Sans;Times New Roman" w:hAnsi="Open Sans;Times New Roman"/>
                <w:color w:val="1C1D1E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>NN for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Diabetes Milieus No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Heart Disease No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Open Sans;Times New Roman" w:hAnsi="Open Sans;Times New Roman" w:cs="Arial"/>
                <w:color w:val="1C1D1E"/>
                <w:kern w:val="0"/>
                <w:sz w:val="21"/>
                <w:szCs w:val="21"/>
                <w:vertAlign w:val="superscript"/>
              </w:rPr>
            </w:pPr>
            <w:r>
              <w:rPr>
                <w:rFonts w:cs="Arial" w:ascii="Open Sans;Times New Roman" w:hAnsi="Open Sans;Times New Roman"/>
                <w:color w:val="1C1D1E"/>
                <w:kern w:val="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>YN for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Diabetes Milieus Yes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Heart Disease No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Open Sans;Times New Roman" w:hAnsi="Open Sans;Times New Roman" w:cs="Arial"/>
                <w:color w:val="1C1D1E"/>
                <w:kern w:val="0"/>
                <w:sz w:val="21"/>
                <w:szCs w:val="21"/>
                <w:vertAlign w:val="superscript"/>
              </w:rPr>
            </w:pPr>
            <w:r>
              <w:rPr>
                <w:rFonts w:cs="Arial" w:ascii="Open Sans;Times New Roman" w:hAnsi="Open Sans;Times New Roman"/>
                <w:color w:val="1C1D1E"/>
                <w:kern w:val="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>NN for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Diabetes Milieus No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Mental Disease No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Open Sans;Times New Roman" w:hAnsi="Open Sans;Times New Roman" w:cs="Arial"/>
                <w:color w:val="1C1D1E"/>
                <w:kern w:val="0"/>
                <w:sz w:val="21"/>
                <w:szCs w:val="21"/>
                <w:vertAlign w:val="superscript"/>
              </w:rPr>
            </w:pPr>
            <w:r>
              <w:rPr>
                <w:rFonts w:cs="Arial" w:ascii="Open Sans;Times New Roman" w:hAnsi="Open Sans;Times New Roman"/>
                <w:color w:val="1C1D1E"/>
                <w:kern w:val="0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>YN for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Diabetes Milieus Yes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함초롬바탕" w:cs="Times New Roman" w:ascii="Times New Roman" w:hAnsi="Times New Roman"/>
                <w:szCs w:val="20"/>
                <w:shd w:fill="FFFFFF" w:val="clear"/>
              </w:rPr>
              <w:t xml:space="preserve">Mental Disease No </w:t>
            </w:r>
          </w:p>
        </w:tc>
        <w:tc>
          <w:tcPr>
            <w:tcW w:w="248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Descriptive Statistics for Participants’ Continuous Variables for Year 2016 </w:t>
      </w:r>
    </w:p>
    <w:tbl>
      <w:tblPr>
        <w:tblW w:w="9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889"/>
        <w:gridCol w:w="889"/>
        <w:gridCol w:w="889"/>
        <w:gridCol w:w="890"/>
        <w:gridCol w:w="889"/>
        <w:gridCol w:w="889"/>
        <w:gridCol w:w="890"/>
      </w:tblGrid>
      <w:tr>
        <w:trPr>
          <w:trHeight w:val="284" w:hRule="exac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Variable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Mean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SD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Min 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25%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50%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75% 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Max </w:t>
            </w:r>
          </w:p>
        </w:tc>
      </w:tr>
      <w:tr>
        <w:trPr>
          <w:trHeight w:val="284" w:hRule="exac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8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ivity - Religious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ivity - Friendship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ivity - Leisure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ivity - Family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ivity - Voluntary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ivity - Political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# Children Alive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# Brothers/Sisters Cohabiting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come (Monthly, $)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5.3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4.5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00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ody Mass Index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6.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Life Satisfaction - Health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Life Satisfaction - Economic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Life Satisfaction - Overall 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3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00"/>
          <w:tab w:val="left" w:pos="634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sectPr>
          <w:type w:val="continuous"/>
          <w:pgSz w:w="11906" w:h="16838"/>
          <w:pgMar w:left="1440" w:right="1440" w:gutter="0" w:header="0" w:top="1701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Logistic Regression Results: Odds Ratios </w:t>
      </w:r>
    </w:p>
    <w:tbl>
      <w:tblPr>
        <w:tblW w:w="13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50"/>
        <w:gridCol w:w="1250"/>
        <w:gridCol w:w="1251"/>
        <w:gridCol w:w="1250"/>
        <w:gridCol w:w="1250"/>
        <w:gridCol w:w="1251"/>
        <w:gridCol w:w="1250"/>
        <w:gridCol w:w="1250"/>
        <w:gridCol w:w="1251"/>
      </w:tblGrid>
      <w:tr>
        <w:trPr>
          <w:trHeight w:val="284" w:hRule="exact"/>
        </w:trPr>
        <w:tc>
          <w:tcPr>
            <w:tcW w:w="26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 xml:space="preserve">Independent Variable </w:t>
            </w:r>
          </w:p>
        </w:tc>
        <w:tc>
          <w:tcPr>
            <w:tcW w:w="25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 xml:space="preserve">Diabetes-Cancer 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375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iabetes-Heart Disease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 xml:space="preserve"> </w:t>
            </w:r>
          </w:p>
        </w:tc>
        <w:tc>
          <w:tcPr>
            <w:tcW w:w="375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iabetes-Mental Disease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 xml:space="preserve"> 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YN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NY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YY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YN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NY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YY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YN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NY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YY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ducation (in 2016 Hereafter)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Elementary, Below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Junior High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15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53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9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28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3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32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04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8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Senior High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34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72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747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2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61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60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75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06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0357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College, Abov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79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36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78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77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83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46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33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868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1.0737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end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Mal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Femal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37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20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07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41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41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.540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61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.137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048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g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7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41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19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1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55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75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9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15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64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rriag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Married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Separated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4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8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41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34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4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Divorced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83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749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26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3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61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Widowed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12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86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22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91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66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71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29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23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90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Unmarried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7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7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6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6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19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ligion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Non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Protestant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12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781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166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749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18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01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42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16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3.4109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Catholic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02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16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94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874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39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882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957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38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9.8174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Buddhist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999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30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38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57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17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75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74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709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6.2139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Won-Buddhist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51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5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09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02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1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7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917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Oth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198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992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30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1.800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7.4666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tivity - Religious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95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11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85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4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63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41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30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82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898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tivity - Friendship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05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08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49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37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79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71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505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98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tivity - Leisur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50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89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42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64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57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22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26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495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234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tivity - Family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98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17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6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71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5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47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71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45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532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tivity - Voluntary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01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82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33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8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475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84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42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02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552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tivity - Political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6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44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4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005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27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08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3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997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sidential Typ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Apartment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Oth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66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6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12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69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71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61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49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5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751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gion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Urban, Big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Urban, Small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1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69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52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65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27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25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41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761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.3638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Rural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40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67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80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42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505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93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97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78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9123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# Children Aliv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40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86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72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9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59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53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3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89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9073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# Brothers/Sisters Cohabiting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33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5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2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61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51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2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66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761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arents Aliv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Father &amp; Moth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Fath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637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97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83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0.498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5.557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4535.144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44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3.241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1.2626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Moth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23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92.158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.668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.91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5.750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14.24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54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9144.50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15.0425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Non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831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75.436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61.981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659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5.185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53.041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923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17763.20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.5844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ealth Insuranc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Medicar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Medicaid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78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56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15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83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97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70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09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20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95.6843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conomic Activity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Employed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Unemployed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78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74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.314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92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93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760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92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59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3995.360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come (Monthly, $)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33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.351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8.335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72974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7.711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2673.11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bjective Health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Very Good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Good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08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50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57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6.852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7.908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05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65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277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0.2165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Middl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52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661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6.883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0.216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7.296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617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97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9023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11.8356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Poo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51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530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13.207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2.410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0.761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273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19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57549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303.010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Very Poo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83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3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2.882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97.964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7.551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8.327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14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34064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4160.000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ody Mass Index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32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16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78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30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2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2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39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47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196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mok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Non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Form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454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794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69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90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12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410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92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260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0.085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Current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53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38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99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19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4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62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92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523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677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rink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Non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Form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18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15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97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675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44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38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90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291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Current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12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16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87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7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11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95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20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17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941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ife Satisfaction - Health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6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70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8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4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10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86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5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4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742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ife Satisfaction - Economic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4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12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1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2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8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4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7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75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633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ife Satisfaction - Overall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88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2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81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2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0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10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2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7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718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bjective Class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High-A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High-B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5.740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38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2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3.49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18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6.814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95435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Middle-A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2.935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1.147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6.658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2.686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816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4.155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92466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82249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4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Middle-B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0.744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0.579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03.873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5.405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960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6.586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663976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668798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222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Low-A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2.876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7.665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5.932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0.575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.310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90.229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572958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428939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6168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Low-B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4.802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1.6025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48.762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.032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.472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9.389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348525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999132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19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abetes Miletus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Yes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771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66.732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775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ance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Yes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30.198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eart Diseas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Yes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55.658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ntal Diseas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Yes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555200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Note: </w:t>
      </w: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 xml:space="preserve"> YN Diabetes Yes Cancer No, NY Diabetes No Cancer Yes, YY Diabetes Yes Cancer Yes (Reference: Diabetes No Cancer No) </w:t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Open Sans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함초롬바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함초롬바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함초롬바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함초롬바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함초롬바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Style14"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kern w:val="2"/>
      <w:szCs w:val="22"/>
    </w:rPr>
  </w:style>
  <w:style w:type="character" w:styleId="Char4">
    <w:name w:val="메모 주제 Char"/>
    <w:qFormat/>
    <w:rPr>
      <w:b/>
      <w:bCs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바탕글1"/>
    <w:qFormat/>
    <w:pPr>
      <w:widowControl w:val="false"/>
      <w:pBdr/>
      <w:shd w:fill="FFFFFF" w:val="clear"/>
      <w:autoSpaceDE w:val="false"/>
      <w:bidi w:val="0"/>
      <w:spacing w:lineRule="auto" w:line="384"/>
      <w:jc w:val="both"/>
      <w:textAlignment w:val="baseline"/>
    </w:pPr>
    <w:rPr>
      <w:rFonts w:ascii="굴림;Gulim" w:hAnsi="굴림;Gulim" w:eastAsia="굴림;Gulim" w:cs="Times New Roman"/>
      <w:color w:val="000000"/>
      <w:kern w:val="2"/>
      <w:sz w:val="20"/>
      <w:szCs w:val="22"/>
      <w:lang w:val="en-US" w:eastAsia="ko-KR" w:bidi="ar-SA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9T10:55:00Z</dcterms:created>
  <dc:creator>user</dc:creator>
  <dc:description/>
  <cp:keywords/>
  <dc:language>en-US</dc:language>
  <cp:lastModifiedBy>user</cp:lastModifiedBy>
  <cp:lastPrinted>2019-01-03T10:54:00Z</cp:lastPrinted>
  <dcterms:modified xsi:type="dcterms:W3CDTF">2021-04-05T02:25:00Z</dcterms:modified>
  <cp:revision>82</cp:revision>
  <dc:subject/>
  <dc:title/>
</cp:coreProperties>
</file>